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9A2" w:rsidRDefault="002E59A2" w:rsidP="002E59A2">
      <w:pPr>
        <w:jc w:val="center"/>
        <w:rPr>
          <w:b/>
          <w:sz w:val="30"/>
        </w:rPr>
      </w:pPr>
      <w:r>
        <w:rPr>
          <w:b/>
          <w:sz w:val="30"/>
        </w:rPr>
        <w:t>Appendix 3</w:t>
      </w:r>
      <w:r w:rsidRPr="00482B94">
        <w:rPr>
          <w:b/>
          <w:sz w:val="30"/>
        </w:rPr>
        <w:t xml:space="preserve"> R-AMSTAR quality assessment</w:t>
      </w:r>
    </w:p>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an ‘a priori’ design provid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1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of the criteria →1 </w:t>
      </w:r>
    </w:p>
    <w:p w:rsidR="002E59A2" w:rsidRPr="00FF20D6" w:rsidRDefault="002E59A2" w:rsidP="002E59A2">
      <w:pPr>
        <w:spacing w:after="0" w:line="240" w:lineRule="auto"/>
        <w:ind w:left="720"/>
        <w:rPr>
          <w:rFonts w:eastAsia="Times New Roman" w:cs="Times New Roman"/>
        </w:rPr>
      </w:pPr>
      <w:bookmarkStart w:id="0" w:name="T4"/>
      <w:bookmarkEnd w:id="0"/>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a priori’ design</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B) statement of inclusion criteria</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PICO/PIPO research question (population, intervention, comparison, prediction, outcome)</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there duplicate study selection and data extraction?</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of the criteria →1 </w:t>
      </w:r>
    </w:p>
    <w:p w:rsidR="002E59A2" w:rsidRPr="00FF20D6" w:rsidRDefault="002E59A2" w:rsidP="002E59A2">
      <w:pPr>
        <w:spacing w:after="0" w:line="240" w:lineRule="auto"/>
        <w:ind w:left="720"/>
        <w:rPr>
          <w:rFonts w:eastAsia="Times New Roman" w:cs="Times New Roman"/>
        </w:rPr>
      </w:pPr>
      <w:bookmarkStart w:id="1" w:name="T5"/>
      <w:bookmarkEnd w:id="1"/>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There should be at least two independent data extractors as stated or implied.</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B) Statement of recognition or awareness of consensus procedure for disagreements.</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Disagreements among extractors resolved properly as stated or implied</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a comprehensive literature search perform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4 or 5 of the criteria →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1 or 0 of the criteria → 1 </w:t>
      </w:r>
    </w:p>
    <w:p w:rsidR="002E59A2" w:rsidRPr="00FF20D6" w:rsidRDefault="002E59A2" w:rsidP="002E59A2">
      <w:pPr>
        <w:spacing w:after="0" w:line="240" w:lineRule="auto"/>
        <w:ind w:left="720"/>
        <w:rPr>
          <w:rFonts w:eastAsia="Times New Roman" w:cs="Times New Roman"/>
        </w:rPr>
      </w:pPr>
      <w:bookmarkStart w:id="2" w:name="T6"/>
      <w:bookmarkEnd w:id="2"/>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At least two electronic sources should be searched.</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B) The report must include years and databases used (e.g. Central, EMBASE, and MEDLINE).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C) Key words and/or MESH terms must be stated </w:t>
            </w:r>
            <w:r w:rsidRPr="00FF20D6">
              <w:rPr>
                <w:rFonts w:eastAsia="Times New Roman" w:cs="Times New Roman"/>
                <w:b/>
                <w:bCs/>
              </w:rPr>
              <w:t>AND</w:t>
            </w:r>
            <w:r w:rsidRPr="00FF20D6">
              <w:rPr>
                <w:rFonts w:eastAsia="Times New Roman" w:cs="Times New Roman"/>
              </w:rPr>
              <w:t xml:space="preserve"> where feasible the search strategy outline should be provided such that one can trace the filtering process of the included articles.</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D) In addition to the electronic databases (PubMed, EMBASE, Medline), all searches should be supplemented by consulting current contents, reviews, textbooks, specialized registers, or experts in the particular field of study, and by reviewing the references in the studies found.</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E) Journals were “hand-searched” or “manual searched” (i.e. identifying highly relevant journals and conducting a manual, page-by-page search of their entire contents looking for potentially eligible studies)</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the status of publication (i.e. grey literature) used as an inclusion criterion?</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Grey literature is literature produced at all levels of government, academia, business and industry in print and electronic formats, but is not controlled by commercial publishers. Examples can be but not limited to dissertations, conference proceedings.)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1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of the criteria →1 </w:t>
      </w:r>
    </w:p>
    <w:p w:rsidR="002E59A2" w:rsidRPr="00FF20D6" w:rsidRDefault="002E59A2" w:rsidP="002E59A2">
      <w:pPr>
        <w:spacing w:after="0" w:line="240" w:lineRule="auto"/>
        <w:ind w:left="720"/>
        <w:rPr>
          <w:rFonts w:eastAsia="Times New Roman" w:cs="Times New Roman"/>
        </w:rPr>
      </w:pPr>
      <w:bookmarkStart w:id="3" w:name="T7"/>
      <w:bookmarkEnd w:id="3"/>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The authors should state that they searched for reports regardless of their publication type.</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lastRenderedPageBreak/>
              <w:t>(B) The authors should state whether or not they excluded any reports (from the systematic review), based on their publication status, language etc.</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Non-English papers were translated” or readers sufficiently trained in foreign language</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D) No language restriction or recognition of non-English articles</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a list of studies (included and excluded) provid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4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1 or 0 of the criteria → 1 </w:t>
      </w:r>
    </w:p>
    <w:p w:rsidR="002E59A2" w:rsidRPr="00FF20D6" w:rsidRDefault="002E59A2" w:rsidP="002E59A2">
      <w:pPr>
        <w:spacing w:after="0" w:line="240" w:lineRule="auto"/>
        <w:ind w:left="720"/>
        <w:rPr>
          <w:rFonts w:eastAsia="Times New Roman" w:cs="Times New Roman"/>
        </w:rPr>
      </w:pPr>
      <w:bookmarkStart w:id="4" w:name="T9"/>
      <w:bookmarkEnd w:id="4"/>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Table/list/or figure of included studies, a reference list does not suffice.</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B) Table/list/figure of excluded studies</w:t>
            </w:r>
            <w:hyperlink r:id="rId6" w:anchor="FN1" w:history="1">
              <w:r w:rsidRPr="00FF20D6">
                <w:rPr>
                  <w:rFonts w:eastAsia="Times New Roman" w:cs="Times New Roman"/>
                  <w:color w:val="0050A0"/>
                  <w:vertAlign w:val="superscript"/>
                </w:rPr>
                <w:t>1</w:t>
              </w:r>
            </w:hyperlink>
            <w:r w:rsidRPr="00FF20D6">
              <w:rPr>
                <w:rFonts w:eastAsia="Times New Roman" w:cs="Times New Roman"/>
              </w:rPr>
              <w:t xml:space="preserve"> either in the article or in a supplemental source (i.e. online). (Excluded studies refers to those studies seriously considered on the basis of title and/or abstract, but rejected after reading the body of the text)</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C) Author satisfactorily/sufficiently stated the reason for exclusion of the seriously considered studies.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D) Reader is able to retrace the included and the excluded studies anywhere in the article bibliography, reference, or supplemental source</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ere the characteristics of the included studies provid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1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criteria → 1 </w:t>
      </w:r>
    </w:p>
    <w:p w:rsidR="002E59A2" w:rsidRPr="00FF20D6" w:rsidRDefault="002E59A2" w:rsidP="002E59A2">
      <w:pPr>
        <w:spacing w:after="0" w:line="240" w:lineRule="auto"/>
        <w:ind w:left="720"/>
        <w:rPr>
          <w:rFonts w:eastAsia="Times New Roman" w:cs="Times New Roman"/>
        </w:rPr>
      </w:pPr>
      <w:bookmarkStart w:id="5" w:name="T10"/>
      <w:bookmarkEnd w:id="5"/>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A) In an aggregated form such as a table, data from the original studies should be provided on the participants, interventions </w:t>
            </w:r>
            <w:r w:rsidRPr="00FF20D6">
              <w:rPr>
                <w:rFonts w:eastAsia="Times New Roman" w:cs="Times New Roman"/>
                <w:b/>
                <w:bCs/>
              </w:rPr>
              <w:t>AND</w:t>
            </w:r>
            <w:r w:rsidRPr="00FF20D6">
              <w:rPr>
                <w:rFonts w:eastAsia="Times New Roman" w:cs="Times New Roman"/>
              </w:rPr>
              <w:t xml:space="preserve"> outcomes.</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B) Provide the ranges of </w:t>
            </w:r>
            <w:r w:rsidRPr="00FF20D6">
              <w:rPr>
                <w:rFonts w:eastAsia="Times New Roman" w:cs="Times New Roman"/>
                <w:b/>
                <w:bCs/>
              </w:rPr>
              <w:t>relevant</w:t>
            </w:r>
            <w:r w:rsidRPr="00FF20D6">
              <w:rPr>
                <w:rFonts w:eastAsia="Times New Roman" w:cs="Times New Roman"/>
              </w:rPr>
              <w:t xml:space="preserve"> characteristics in the studies </w:t>
            </w:r>
            <w:proofErr w:type="spellStart"/>
            <w:r w:rsidRPr="00FF20D6">
              <w:rPr>
                <w:rFonts w:eastAsia="Times New Roman" w:cs="Times New Roman"/>
              </w:rPr>
              <w:t>analyzed</w:t>
            </w:r>
            <w:proofErr w:type="spellEnd"/>
            <w:r w:rsidRPr="00FF20D6">
              <w:rPr>
                <w:rFonts w:eastAsia="Times New Roman" w:cs="Times New Roman"/>
              </w:rPr>
              <w:t xml:space="preserve"> (e.g. age, race, sex, relevant socioeconomic data, disease status, duration, severity, or other diseases should be reported.)</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The information provided appears to be complete and accurate (i.e. there is a tolerable range of subjectivity here. Is the reader left wondering? If so, state the needed information and the reasoning).</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the scientific quality of the included studies assessed and document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4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1 or 0 of the criteria →1 </w:t>
      </w:r>
    </w:p>
    <w:p w:rsidR="002E59A2" w:rsidRPr="00FF20D6" w:rsidRDefault="002E59A2" w:rsidP="002E59A2">
      <w:pPr>
        <w:spacing w:after="0" w:line="240" w:lineRule="auto"/>
        <w:ind w:left="720"/>
        <w:rPr>
          <w:rFonts w:eastAsia="Times New Roman" w:cs="Times New Roman"/>
        </w:rPr>
      </w:pPr>
      <w:bookmarkStart w:id="6" w:name="T11"/>
      <w:bookmarkEnd w:id="6"/>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B) The scientific quality of the included studies appears to be meaningful.</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C) Discussion/recognition/awareness of level of evidence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D) Quality of evidence should be rated/ranked based on characterized instruments. (Characterized instrument is a created instrument that ranks the level of evidence, e.g. GRADE [Grading of Recommendations Assessment, Development and Evaluation.])</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lastRenderedPageBreak/>
        <w:t>Was the scientific quality of the included studies used appropriately in formulating conclusions?</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4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1 or 0 of the criteria → 1 </w:t>
      </w:r>
    </w:p>
    <w:p w:rsidR="002E59A2" w:rsidRPr="00FF20D6" w:rsidRDefault="002E59A2" w:rsidP="002E59A2">
      <w:pPr>
        <w:spacing w:after="0" w:line="240" w:lineRule="auto"/>
        <w:ind w:left="720"/>
        <w:rPr>
          <w:rFonts w:eastAsia="Times New Roman" w:cs="Times New Roman"/>
        </w:rPr>
      </w:pPr>
      <w:bookmarkStart w:id="7" w:name="T12"/>
      <w:bookmarkEnd w:id="7"/>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The results of the methodological rigor and scientific quality should be considered in the analysis and the conclusions of the review</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B) The results of the methodological rigor and scientific quality are </w:t>
            </w:r>
            <w:r w:rsidRPr="00FF20D6">
              <w:rPr>
                <w:rFonts w:eastAsia="Times New Roman" w:cs="Times New Roman"/>
                <w:b/>
                <w:bCs/>
              </w:rPr>
              <w:t>explicitly stated</w:t>
            </w:r>
            <w:r w:rsidRPr="00FF20D6">
              <w:rPr>
                <w:rFonts w:eastAsia="Times New Roman" w:cs="Times New Roman"/>
              </w:rPr>
              <w:t xml:space="preserve"> in formulating recommendations.</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C) To have conclusions integrated/drives towards a clinical consensus statement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D) This clinical consensus statement drives toward revision or confirmation of clinical practice guidelines</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ere the methods used to combine the findings of studies appropriate?</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y 4 of the criteria →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y 3 of the criteria →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y 2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y 1 or 0 of the following criteria → 1</w:t>
      </w:r>
    </w:p>
    <w:p w:rsidR="002E59A2" w:rsidRPr="00FF20D6" w:rsidRDefault="002E59A2" w:rsidP="002E59A2">
      <w:pPr>
        <w:spacing w:after="0" w:line="240" w:lineRule="auto"/>
        <w:ind w:left="720"/>
        <w:rPr>
          <w:rFonts w:eastAsia="Times New Roman" w:cs="Times New Roman"/>
        </w:rPr>
      </w:pPr>
      <w:bookmarkStart w:id="8" w:name="T13"/>
      <w:bookmarkEnd w:id="8"/>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A) Statement of criteria that were used to decide that the studies </w:t>
            </w:r>
            <w:proofErr w:type="spellStart"/>
            <w:r w:rsidRPr="00FF20D6">
              <w:rPr>
                <w:rFonts w:eastAsia="Times New Roman" w:cs="Times New Roman"/>
              </w:rPr>
              <w:t>analyzed</w:t>
            </w:r>
            <w:proofErr w:type="spellEnd"/>
            <w:r w:rsidRPr="00FF20D6">
              <w:rPr>
                <w:rFonts w:eastAsia="Times New Roman" w:cs="Times New Roman"/>
              </w:rPr>
              <w:t xml:space="preserve"> were similar enough to be pooled?</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B) For the pooled results, a test should be done to ensure the studies were combinable, to assess their homogeneity (i.e. Chi-squared test for homogeneity, I</w:t>
            </w:r>
            <w:r w:rsidRPr="00FF20D6">
              <w:rPr>
                <w:rFonts w:eastAsia="Times New Roman" w:cs="Times New Roman"/>
                <w:vertAlign w:val="superscript"/>
              </w:rPr>
              <w:t>2</w:t>
            </w:r>
            <w:r w:rsidRPr="00FF20D6">
              <w:rPr>
                <w:rFonts w:eastAsia="Times New Roman" w:cs="Times New Roman"/>
              </w:rPr>
              <w:t xml:space="preserve">).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Is there a recognition of heterogeneity or lack of thereof</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D) If heterogeneity exists a “random effects model” should be used and/or the rationale (i.e. clinical appropriateness) of combining should be taken into consideration (i.e. is it sensible to combine?), or stated explicitly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E) If homogeneity exists, author should state a rationale or a statistical test</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the likelihood of publication bias (a.k.a. “file drawer” effect) assess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1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of the criteria →1 </w:t>
      </w:r>
    </w:p>
    <w:p w:rsidR="002E59A2" w:rsidRPr="00FF20D6" w:rsidRDefault="002E59A2" w:rsidP="002E59A2">
      <w:pPr>
        <w:spacing w:after="0" w:line="240" w:lineRule="auto"/>
        <w:ind w:left="720"/>
        <w:rPr>
          <w:rFonts w:eastAsia="Times New Roman" w:cs="Times New Roman"/>
        </w:rPr>
      </w:pPr>
      <w:bookmarkStart w:id="9" w:name="T14"/>
      <w:bookmarkEnd w:id="9"/>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Recognition of publication bias or file-drawer effect</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B) An assessment of publication bias should include graphical aids (e.g., funnel plot, other available tests) </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C) Statistical tests (e.g., Egger regression test).</w:t>
            </w:r>
          </w:p>
        </w:tc>
      </w:tr>
    </w:tbl>
    <w:p w:rsidR="002E59A2" w:rsidRPr="00FF20D6" w:rsidRDefault="002E59A2" w:rsidP="002E59A2">
      <w:pPr>
        <w:numPr>
          <w:ilvl w:val="0"/>
          <w:numId w:val="1"/>
        </w:numPr>
        <w:spacing w:after="0" w:line="240" w:lineRule="auto"/>
        <w:rPr>
          <w:rFonts w:eastAsia="Times New Roman" w:cs="Times New Roman"/>
        </w:rPr>
      </w:pPr>
      <w:r w:rsidRPr="00FF20D6">
        <w:rPr>
          <w:rFonts w:eastAsia="Times New Roman" w:cs="Times New Roman"/>
          <w:b/>
          <w:bCs/>
        </w:rPr>
        <w:t>Was the conflict of interest stated?</w:t>
      </w:r>
      <w:r w:rsidRPr="00FF20D6">
        <w:rPr>
          <w:rFonts w:eastAsia="Times New Roman" w:cs="Times New Roman"/>
        </w:rPr>
        <w:t xml:space="preserve"> </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3 of the criteria →4</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2 of the criteria →3</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If it satisfies 1 of the criteria →2</w:t>
      </w:r>
    </w:p>
    <w:p w:rsidR="002E59A2" w:rsidRPr="00FF20D6" w:rsidRDefault="002E59A2" w:rsidP="002E59A2">
      <w:pPr>
        <w:spacing w:after="0" w:line="240" w:lineRule="auto"/>
        <w:ind w:left="720"/>
        <w:rPr>
          <w:rFonts w:eastAsia="Times New Roman" w:cs="Times New Roman"/>
        </w:rPr>
      </w:pPr>
      <w:r w:rsidRPr="00FF20D6">
        <w:rPr>
          <w:rFonts w:eastAsia="Times New Roman" w:cs="Times New Roman"/>
        </w:rPr>
        <w:t xml:space="preserve">If it satisfies 0 of the criteria →1 </w:t>
      </w:r>
    </w:p>
    <w:p w:rsidR="002E59A2" w:rsidRPr="00FF20D6" w:rsidRDefault="002E59A2" w:rsidP="002E59A2">
      <w:pPr>
        <w:spacing w:after="0" w:line="240" w:lineRule="auto"/>
        <w:ind w:left="720"/>
        <w:rPr>
          <w:rFonts w:eastAsia="Times New Roman" w:cs="Times New Roman"/>
        </w:rPr>
      </w:pPr>
      <w:bookmarkStart w:id="10" w:name="T15"/>
      <w:bookmarkEnd w:id="10"/>
      <w:r w:rsidRPr="00FF20D6">
        <w:rPr>
          <w:rFonts w:eastAsia="Times New Roman" w:cs="Times New Roman"/>
        </w:rPr>
        <w:t>Criteria:</w:t>
      </w:r>
    </w:p>
    <w:tbl>
      <w:tblPr>
        <w:tblW w:w="5000" w:type="pct"/>
        <w:tblCellSpacing w:w="22" w:type="dxa"/>
        <w:tblInd w:w="720" w:type="dxa"/>
        <w:tblCellMar>
          <w:top w:w="30" w:type="dxa"/>
          <w:left w:w="30" w:type="dxa"/>
          <w:bottom w:w="30" w:type="dxa"/>
          <w:right w:w="30" w:type="dxa"/>
        </w:tblCellMar>
        <w:tblLook w:val="04A0" w:firstRow="1" w:lastRow="0" w:firstColumn="1" w:lastColumn="0" w:noHBand="0" w:noVBand="1"/>
      </w:tblPr>
      <w:tblGrid>
        <w:gridCol w:w="9174"/>
      </w:tblGrid>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A) Statement of sources of support</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lastRenderedPageBreak/>
              <w:t>(B) No conflict of interest. This is subjective and may require some deduction or searching.</w:t>
            </w:r>
          </w:p>
        </w:tc>
      </w:tr>
      <w:tr w:rsidR="002E59A2" w:rsidRPr="00FF20D6" w:rsidTr="00386FFB">
        <w:trPr>
          <w:tblCellSpacing w:w="22" w:type="dxa"/>
        </w:trPr>
        <w:tc>
          <w:tcPr>
            <w:tcW w:w="0" w:type="auto"/>
            <w:vAlign w:val="center"/>
            <w:hideMark/>
          </w:tcPr>
          <w:p w:rsidR="002E59A2" w:rsidRPr="00FF20D6" w:rsidRDefault="002E59A2" w:rsidP="00386FFB">
            <w:pPr>
              <w:spacing w:after="0" w:line="240" w:lineRule="auto"/>
              <w:rPr>
                <w:rFonts w:eastAsia="Times New Roman" w:cs="Times New Roman"/>
              </w:rPr>
            </w:pPr>
            <w:r w:rsidRPr="00FF20D6">
              <w:rPr>
                <w:rFonts w:eastAsia="Times New Roman" w:cs="Times New Roman"/>
              </w:rPr>
              <w:t xml:space="preserve">(C) An awareness/statement of support or conflict of interest in the </w:t>
            </w:r>
            <w:r w:rsidRPr="00FF20D6">
              <w:rPr>
                <w:rFonts w:eastAsia="Times New Roman" w:cs="Times New Roman"/>
                <w:b/>
                <w:bCs/>
              </w:rPr>
              <w:t xml:space="preserve">primary </w:t>
            </w:r>
            <w:r w:rsidRPr="00FF20D6">
              <w:rPr>
                <w:rFonts w:eastAsia="Times New Roman" w:cs="Times New Roman"/>
              </w:rPr>
              <w:t>inclusion studies</w:t>
            </w:r>
          </w:p>
        </w:tc>
      </w:tr>
    </w:tbl>
    <w:p w:rsidR="002E59A2" w:rsidRPr="00FF20D6" w:rsidRDefault="002E59A2" w:rsidP="002E59A2">
      <w:pPr>
        <w:spacing w:after="0" w:line="240" w:lineRule="auto"/>
        <w:rPr>
          <w:b/>
        </w:rPr>
      </w:pPr>
    </w:p>
    <w:p w:rsidR="002E59A2" w:rsidRDefault="002E59A2" w:rsidP="002E59A2">
      <w:r>
        <w:br w:type="page"/>
      </w:r>
      <w:bookmarkStart w:id="11" w:name="_GoBack"/>
      <w:bookmarkEnd w:id="11"/>
    </w:p>
    <w:sectPr w:rsidR="002E5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F773AB"/>
    <w:multiLevelType w:val="multilevel"/>
    <w:tmpl w:val="7B585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9A2"/>
    <w:rsid w:val="002E59A2"/>
    <w:rsid w:val="0061212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9A2"/>
    <w:pPr>
      <w:spacing w:after="200" w:line="276"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9A2"/>
    <w:pPr>
      <w:spacing w:after="200" w:line="276" w:lineRule="auto"/>
    </w:pPr>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mc/articles/PMC2948145/?tool=pubme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79</Words>
  <Characters>672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gid</dc:creator>
  <cp:lastModifiedBy>zgid</cp:lastModifiedBy>
  <cp:revision>1</cp:revision>
  <dcterms:created xsi:type="dcterms:W3CDTF">2012-10-29T03:39:00Z</dcterms:created>
  <dcterms:modified xsi:type="dcterms:W3CDTF">2012-10-29T03:45:00Z</dcterms:modified>
</cp:coreProperties>
</file>